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14F44" w14:textId="77777777" w:rsidR="005E71AF" w:rsidRPr="005E71AF" w:rsidRDefault="005E71AF" w:rsidP="005E71AF">
      <w:pPr>
        <w:spacing w:before="120" w:after="240" w:line="240" w:lineRule="auto"/>
        <w:rPr>
          <w:rFonts w:ascii="Times New Roman" w:eastAsia="SimSun" w:hAnsi="Times New Roman" w:cs="Times New Roman"/>
          <w:noProof/>
          <w:sz w:val="24"/>
          <w:szCs w:val="24"/>
          <w:lang w:val="en-US"/>
        </w:rPr>
      </w:pPr>
      <w:r w:rsidRPr="005E71AF">
        <w:rPr>
          <w:rFonts w:ascii="Times New Roman" w:eastAsia="SimSun" w:hAnsi="Times New Roman" w:cs="Times New Roman"/>
          <w:b/>
          <w:bCs/>
          <w:noProof/>
          <w:sz w:val="24"/>
          <w:lang w:val="en-US"/>
        </w:rPr>
        <w:t xml:space="preserve">Supplementary TABLE 1. </w:t>
      </w:r>
      <w:r w:rsidRPr="005E71AF">
        <w:rPr>
          <w:rFonts w:ascii="Times New Roman" w:eastAsia="SimSun" w:hAnsi="Times New Roman" w:cs="Times New Roman"/>
          <w:noProof/>
          <w:sz w:val="24"/>
          <w:szCs w:val="24"/>
          <w:lang w:val="en-US"/>
        </w:rPr>
        <w:t xml:space="preserve"> </w:t>
      </w:r>
      <w:r w:rsidRPr="005E71AF">
        <w:rPr>
          <w:rFonts w:ascii="Times New Roman" w:eastAsia="SimSun" w:hAnsi="Times New Roman" w:cs="Times New Roman"/>
          <w:b/>
          <w:bCs/>
          <w:noProof/>
          <w:sz w:val="24"/>
          <w:szCs w:val="24"/>
          <w:lang w:val="en-US"/>
        </w:rPr>
        <w:t>Characteristics of patients with BP and cerebral MRA</w:t>
      </w:r>
    </w:p>
    <w:tbl>
      <w:tblPr>
        <w:tblW w:w="8421" w:type="dxa"/>
        <w:tblLayout w:type="fixed"/>
        <w:tblLook w:val="04A0" w:firstRow="1" w:lastRow="0" w:firstColumn="1" w:lastColumn="0" w:noHBand="0" w:noVBand="1"/>
      </w:tblPr>
      <w:tblGrid>
        <w:gridCol w:w="2977"/>
        <w:gridCol w:w="2269"/>
        <w:gridCol w:w="2148"/>
        <w:gridCol w:w="1027"/>
      </w:tblGrid>
      <w:tr w:rsidR="005E71AF" w:rsidRPr="005E71AF" w14:paraId="2F3A44DA" w14:textId="77777777" w:rsidTr="004E0611">
        <w:trPr>
          <w:trHeight w:val="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AD19F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C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haracteristic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8AC82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Non-CI group (n=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ED8DC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CI group (n=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3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23D66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lang w:val="en-US" w:eastAsia="zh-CN"/>
              </w:rPr>
              <w:t>p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value</w:t>
            </w:r>
          </w:p>
        </w:tc>
      </w:tr>
      <w:tr w:rsidR="005E71AF" w:rsidRPr="005E71AF" w14:paraId="0B29D2CF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69702E05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Demographic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0FA252F5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61552C03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1B8652F9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5E71AF" w:rsidRPr="005E71AF" w14:paraId="6FB41C2F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F317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Age (years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936B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85(80-8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5672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9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46CD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249</w:t>
            </w:r>
          </w:p>
        </w:tc>
      </w:tr>
      <w:tr w:rsidR="005E71AF" w:rsidRPr="005E71AF" w14:paraId="27162282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1E9F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Male, n (%) 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5BB29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8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0868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7.4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6900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893</w:t>
            </w:r>
          </w:p>
        </w:tc>
      </w:tr>
      <w:tr w:rsidR="005E71AF" w:rsidRPr="005E71AF" w14:paraId="25C604E2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924C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leftChars="100" w:left="22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Body mass index (kg/m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, mean ± SD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2283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3.94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±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.4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B834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3.9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±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.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A112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939</w:t>
            </w:r>
          </w:p>
        </w:tc>
      </w:tr>
      <w:tr w:rsidR="005E71AF" w:rsidRPr="005E71AF" w14:paraId="4D8C316B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27AC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Married/widowed, n 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B598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0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6654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3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00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83C1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5E71AF" w:rsidRPr="005E71AF" w14:paraId="0E535A42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B974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Years of schooling (years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1E759FA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10,1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373A690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1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,1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9483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614</w:t>
            </w:r>
          </w:p>
        </w:tc>
      </w:tr>
      <w:tr w:rsidR="005E71AF" w:rsidRPr="005E71AF" w14:paraId="0CC8065A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4256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Smoking, n 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A519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8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9157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3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32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879B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373</w:t>
            </w:r>
          </w:p>
        </w:tc>
      </w:tr>
      <w:tr w:rsidR="005E71AF" w:rsidRPr="005E71AF" w14:paraId="3BA904EF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5148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Drinking, n 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25E7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6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6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D461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9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18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4F54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645</w:t>
            </w:r>
          </w:p>
        </w:tc>
      </w:tr>
      <w:tr w:rsidR="005E71AF" w:rsidRPr="005E71AF" w14:paraId="1F94683D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5E2F203C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Blood pressure profil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50F48EB7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5113D20E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006E392F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5E71AF" w:rsidRPr="005E71AF" w14:paraId="7B6D1AC0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AD6D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SBP (mmHg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F598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leftChars="100" w:left="22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29.9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23.9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</w:t>
            </w:r>
            <w:r w:rsidRPr="005E71AF">
              <w:rPr>
                <w:rFonts w:ascii="Times New Roman" w:eastAsia="SimSun" w:hAnsi="Times New Roman" w:cs="Times New Roman"/>
                <w:sz w:val="24"/>
                <w:lang w:val="en-US"/>
              </w:rPr>
              <w:t xml:space="preserve"> 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7.69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92E2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leftChars="100" w:left="22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3.0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126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-138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7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D54F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303</w:t>
            </w:r>
          </w:p>
        </w:tc>
      </w:tr>
      <w:tr w:rsidR="005E71AF" w:rsidRPr="005E71AF" w14:paraId="7C70FF87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3CE6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DBP (mmHg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14DB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9.29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6.51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3.5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CC1A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8.83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5.27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</w:t>
            </w:r>
            <w:r w:rsidRPr="005E71AF">
              <w:rPr>
                <w:rFonts w:ascii="Times New Roman" w:eastAsia="SimSun" w:hAnsi="Times New Roman" w:cs="Times New Roman"/>
                <w:sz w:val="24"/>
                <w:lang w:val="en-US"/>
              </w:rPr>
              <w:t xml:space="preserve"> 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3.02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0AA4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445</w:t>
            </w:r>
          </w:p>
        </w:tc>
      </w:tr>
      <w:tr w:rsidR="005E71AF" w:rsidRPr="005E71AF" w14:paraId="50FD074D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E8F7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PP (mmHg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F637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60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6.17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6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.84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7573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6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.81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.2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6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.24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6B9C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126</w:t>
            </w:r>
          </w:p>
        </w:tc>
      </w:tr>
      <w:tr w:rsidR="005E71AF" w:rsidRPr="005E71AF" w14:paraId="17614505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07B1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MAP (mmHg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C84D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9.3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.82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93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F1E3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9.19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.87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94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68FC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934</w:t>
            </w:r>
          </w:p>
        </w:tc>
      </w:tr>
      <w:tr w:rsidR="005E71AF" w:rsidRPr="005E71AF" w14:paraId="68B49E13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9082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PPI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8DD7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4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0.4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0.4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36F1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48(0.4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0.5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7A1D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063</w:t>
            </w:r>
          </w:p>
        </w:tc>
      </w:tr>
      <w:tr w:rsidR="005E71AF" w:rsidRPr="005E71AF" w14:paraId="37F4A6F1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1C2F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Pulse (times/min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3CBF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70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7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67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3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73.0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4705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9.37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66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72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90A3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442</w:t>
            </w:r>
          </w:p>
        </w:tc>
      </w:tr>
      <w:tr w:rsidR="005E71AF" w:rsidRPr="005E71AF" w14:paraId="77ED7D21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3FB52A57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Medical history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24262DB0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67B389DC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6DBC9D5A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5E71AF" w:rsidRPr="005E71AF" w14:paraId="2301A7B7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4981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Diabetes, n (%) 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D711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2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2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9519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1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0.1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A577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189</w:t>
            </w:r>
          </w:p>
        </w:tc>
      </w:tr>
      <w:tr w:rsidR="005E71AF" w:rsidRPr="005E71AF" w14:paraId="2E650621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D706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Hypertension, n 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B5DB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5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60A2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6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0B08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879</w:t>
            </w:r>
          </w:p>
        </w:tc>
      </w:tr>
      <w:tr w:rsidR="005E71AF" w:rsidRPr="005E71AF" w14:paraId="26F152A1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D9C1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Myocardial infarction, n 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C30B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2F46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7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.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65B2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587</w:t>
            </w:r>
          </w:p>
        </w:tc>
      </w:tr>
      <w:tr w:rsidR="005E71AF" w:rsidRPr="005E71AF" w14:paraId="71588714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B2CC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Postural hypotension, n 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FA73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1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EC69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61CC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</w:t>
            </w:r>
          </w:p>
        </w:tc>
      </w:tr>
      <w:tr w:rsidR="005E71AF" w:rsidRPr="005E71AF" w14:paraId="10FDBA8F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FE67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proofErr w:type="spellStart"/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Hyperlipidaemia</w:t>
            </w:r>
            <w:proofErr w:type="spellEnd"/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, n (%) 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A43C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6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6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8484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2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1.7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72F3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369</w:t>
            </w:r>
          </w:p>
        </w:tc>
      </w:tr>
      <w:tr w:rsidR="005E71AF" w:rsidRPr="005E71AF" w14:paraId="3B10DB02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B119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Stroke, n 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1247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3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13EB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9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8.2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0E63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008</w:t>
            </w:r>
          </w:p>
        </w:tc>
      </w:tr>
      <w:tr w:rsidR="005E71AF" w:rsidRPr="005E71AF" w14:paraId="337801FA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10AEBD10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Clinical featur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1A97C06B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4ABD85CA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63C263B5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5E71AF" w:rsidRPr="005E71AF" w14:paraId="5411F417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AAE4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Triglycerides (mmol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A2DA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.2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0.9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1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4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5D9C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.2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0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1.7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1067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923</w:t>
            </w:r>
          </w:p>
        </w:tc>
      </w:tr>
      <w:tr w:rsidR="005E71AF" w:rsidRPr="005E71AF" w14:paraId="23642D83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0ACB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Total Cholesterol (mmol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F1ED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.0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.52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.77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E552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4.2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3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4.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348F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231</w:t>
            </w:r>
          </w:p>
        </w:tc>
      </w:tr>
      <w:tr w:rsidR="005E71AF" w:rsidRPr="005E71AF" w14:paraId="3FBCD9DC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D314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HDL-C (mmol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893F7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21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.9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1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1B36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1.2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1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1.4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6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AE19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536</w:t>
            </w:r>
          </w:p>
        </w:tc>
      </w:tr>
      <w:tr w:rsidR="005E71AF" w:rsidRPr="005E71AF" w14:paraId="61D6FDD4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B286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LDL-C (mmol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A436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1.8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3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06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63D1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2.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2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2.9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9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053E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481</w:t>
            </w:r>
          </w:p>
        </w:tc>
      </w:tr>
      <w:tr w:rsidR="005E71AF" w:rsidRPr="005E71AF" w14:paraId="24E6F088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93D9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Blood glucose (mmol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9989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5.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35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.01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.89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1554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.27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4.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-6.0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1B51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727</w:t>
            </w:r>
          </w:p>
        </w:tc>
      </w:tr>
      <w:tr w:rsidR="005E71AF" w:rsidRPr="005E71AF" w14:paraId="073B35EB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4AA65FDB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Medication us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6BB83537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14DE64F6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</w:tcPr>
          <w:p w14:paraId="32D3ED16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5E71AF" w:rsidRPr="005E71AF" w14:paraId="33967255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3272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Antihypertensive drugs, n (%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EA20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0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95A3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4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52.4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630B0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729</w:t>
            </w:r>
          </w:p>
        </w:tc>
      </w:tr>
      <w:tr w:rsidR="005E71AF" w:rsidRPr="005E71AF" w14:paraId="7995362C" w14:textId="77777777" w:rsidTr="004E0611">
        <w:trPr>
          <w:trHeight w:val="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CF42A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Lipid-lowering drugs, n (%)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FBC2C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6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6.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2BC10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8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(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46.6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58C54" w14:textId="77777777" w:rsidR="005E71AF" w:rsidRPr="005E71AF" w:rsidRDefault="005E71AF" w:rsidP="005E71AF">
            <w:pPr>
              <w:widowControl w:val="0"/>
              <w:autoSpaceDE w:val="0"/>
              <w:autoSpaceDN w:val="0"/>
              <w:adjustRightInd w:val="0"/>
              <w:spacing w:after="0" w:line="300" w:lineRule="exact"/>
              <w:ind w:firstLine="200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0</w:t>
            </w:r>
            <w:r w:rsidRPr="005E71AF"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  <w:t>.931</w:t>
            </w:r>
          </w:p>
        </w:tc>
      </w:tr>
    </w:tbl>
    <w:p w14:paraId="6C4C3702" w14:textId="77777777" w:rsidR="005E71AF" w:rsidRPr="005E71AF" w:rsidRDefault="005E71AF" w:rsidP="005E71AF">
      <w:pPr>
        <w:spacing w:before="120" w:after="240" w:line="240" w:lineRule="auto"/>
        <w:jc w:val="both"/>
        <w:rPr>
          <w:rFonts w:ascii="Times New Roman" w:eastAsia="SimSun" w:hAnsi="Times New Roman" w:cs="Times New Roman"/>
          <w:sz w:val="18"/>
          <w:szCs w:val="16"/>
          <w:lang w:val="en-US"/>
        </w:rPr>
      </w:pPr>
      <w:r w:rsidRPr="005E71AF">
        <w:rPr>
          <w:rFonts w:ascii="Times New Roman" w:eastAsia="SimSun" w:hAnsi="Times New Roman" w:cs="Times New Roman"/>
          <w:sz w:val="18"/>
          <w:szCs w:val="16"/>
          <w:lang w:val="en-US"/>
        </w:rPr>
        <w:t>Normal distribution values are expressed as mean ± standard error of mean (SEM); abnormal distribution values are expressed as median (Q1–Q3).</w:t>
      </w:r>
    </w:p>
    <w:p w14:paraId="02DEBA68" w14:textId="42E73FD6" w:rsidR="00A56A64" w:rsidRDefault="005E71AF" w:rsidP="005E71AF">
      <w:r w:rsidRPr="005E71AF">
        <w:rPr>
          <w:rFonts w:ascii="Times New Roman" w:eastAsia="SimSun" w:hAnsi="Times New Roman" w:cs="Times New Roman"/>
          <w:sz w:val="18"/>
          <w:szCs w:val="16"/>
          <w:lang w:val="en-US"/>
        </w:rPr>
        <w:t>SBP: systolic blood pressure; DBP: diastolic blood pressure; PP: pulse pressure; MAP: mean arterial pressure; PPI: pulse pressure index; HDL-C: high-density lipoprotein cholesterol; LDL-C: low-density lipoprotein cholesterol</w:t>
      </w:r>
      <w:r w:rsidRPr="005E71AF">
        <w:rPr>
          <w:rFonts w:ascii="Times New Roman" w:eastAsia="SimSun" w:hAnsi="Times New Roman" w:cs="Times New Roman"/>
          <w:sz w:val="24"/>
          <w:lang w:val="en-US"/>
        </w:rPr>
        <w:t>.</w:t>
      </w:r>
    </w:p>
    <w:sectPr w:rsidR="00A56A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1AF"/>
    <w:rsid w:val="005E71AF"/>
    <w:rsid w:val="00860849"/>
    <w:rsid w:val="00A56A64"/>
    <w:rsid w:val="00E8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A0BA3"/>
  <w15:chartTrackingRefBased/>
  <w15:docId w15:val="{564C8AE6-2BA3-4236-BA17-EA129858C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4</Characters>
  <Application>Microsoft Office Word</Application>
  <DocSecurity>0</DocSecurity>
  <Lines>13</Lines>
  <Paragraphs>3</Paragraphs>
  <ScaleCrop>false</ScaleCrop>
  <Company>Frontiers Media</Company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illard</dc:creator>
  <cp:keywords/>
  <dc:description/>
  <cp:lastModifiedBy>Julie Millard</cp:lastModifiedBy>
  <cp:revision>1</cp:revision>
  <dcterms:created xsi:type="dcterms:W3CDTF">2023-01-16T10:30:00Z</dcterms:created>
  <dcterms:modified xsi:type="dcterms:W3CDTF">2023-01-16T10:31:00Z</dcterms:modified>
</cp:coreProperties>
</file>